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260"/>
        <w:gridCol w:w="1890"/>
        <w:gridCol w:w="1800"/>
        <w:gridCol w:w="3528"/>
      </w:tblGrid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ontig 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Length (bp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% Mapped to Salvador I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# of pred. genes</w:t>
            </w:r>
          </w:p>
        </w:tc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apped 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92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,020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3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lomeric end of Chromosome 2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1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,26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lomeric start of Chromosome 5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3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,16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enter of Chromosome 5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0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,44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lomeric end of Chromosome 5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6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,00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lomeric start of Chromosome 7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3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,34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lomeric start of Chromosome 10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3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,80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lomeric end of Chromosome 12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5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,83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lomeric end of Chromosome 13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6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,61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lomeric start and end of Chr3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9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,70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omosome 10 (MSP3 cluster)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9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,00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lomeric start of Chromosome 13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0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,88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lomeric start of Chromosome 9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1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,27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lomeric start of Chromosome 4</w:t>
            </w:r>
          </w:p>
        </w:tc>
      </w:tr>
      <w:tr>
        <w:trPr>
          <w:trHeight w:val="62" w:hRule="atLeast"/>
        </w:trPr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20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,76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3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lomeric end of Chromosome 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13:02:00Z</dcterms:created>
  <dc:creator>Serre, David</dc:creator>
  <dc:description/>
  <dc:language>en-US</dc:language>
  <cp:lastModifiedBy>Serre, David</cp:lastModifiedBy>
  <dcterms:modified xsi:type="dcterms:W3CDTF">2013-10-08T13:03:00Z</dcterms:modified>
  <cp:revision>1</cp:revision>
  <dc:subject/>
  <dc:title/>
</cp:coreProperties>
</file>